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F8034" w14:textId="59493090" w:rsidR="00D87AF7" w:rsidRPr="007A7BB4" w:rsidRDefault="007A7BB4" w:rsidP="005B567D">
      <w:pPr>
        <w:pStyle w:val="TableTitle"/>
        <w:rPr>
          <w:sz w:val="20"/>
        </w:rPr>
      </w:pPr>
      <w:r w:rsidRPr="007A7BB4">
        <w:rPr>
          <w:b/>
          <w:bCs/>
          <w:sz w:val="20"/>
        </w:rPr>
        <w:t>Table S1.</w:t>
      </w:r>
      <w:r w:rsidRPr="007A7BB4">
        <w:rPr>
          <w:sz w:val="20"/>
        </w:rPr>
        <w:t xml:space="preserve"> </w:t>
      </w:r>
      <w:r w:rsidR="00D87AF7" w:rsidRPr="007A7BB4">
        <w:rPr>
          <w:sz w:val="20"/>
        </w:rPr>
        <w:t xml:space="preserve">STROBE </w:t>
      </w:r>
      <w:r w:rsidRPr="007A7BB4">
        <w:rPr>
          <w:sz w:val="20"/>
        </w:rPr>
        <w:t>c</w:t>
      </w:r>
      <w:r w:rsidR="00D87AF7" w:rsidRPr="007A7BB4">
        <w:rPr>
          <w:sz w:val="20"/>
        </w:rPr>
        <w:t xml:space="preserve">hecklist of items that should be </w:t>
      </w:r>
      <w:r w:rsidR="00B60EFB" w:rsidRPr="007A7BB4">
        <w:rPr>
          <w:sz w:val="20"/>
        </w:rPr>
        <w:t xml:space="preserve">included </w:t>
      </w:r>
      <w:r w:rsidR="00D87AF7" w:rsidRPr="007A7BB4">
        <w:rPr>
          <w:sz w:val="20"/>
        </w:rPr>
        <w:t>in reports of</w:t>
      </w:r>
      <w:r w:rsidR="00D87AF7" w:rsidRPr="007A7BB4">
        <w:rPr>
          <w:iCs/>
          <w:sz w:val="20"/>
        </w:rPr>
        <w:t xml:space="preserve"> </w:t>
      </w:r>
      <w:r w:rsidR="00AE5BF1" w:rsidRPr="007A7BB4">
        <w:rPr>
          <w:iCs/>
          <w:sz w:val="20"/>
        </w:rPr>
        <w:t>cohort</w:t>
      </w:r>
      <w:r w:rsidR="00D87AF7" w:rsidRPr="007A7BB4">
        <w:rPr>
          <w:iCs/>
          <w:sz w:val="20"/>
        </w:rPr>
        <w:t xml:space="preserve"> studies</w:t>
      </w:r>
      <w:r w:rsidRPr="007A7BB4">
        <w:rPr>
          <w:iCs/>
          <w:sz w:val="20"/>
        </w:rPr>
        <w:t>.</w:t>
      </w:r>
      <w:r w:rsidR="00D87AF7" w:rsidRPr="007A7BB4">
        <w:rPr>
          <w:sz w:val="20"/>
        </w:rPr>
        <w:t xml:space="preserve"> </w:t>
      </w:r>
    </w:p>
    <w:p w14:paraId="13862675" w14:textId="77777777" w:rsidR="00333EB7" w:rsidRPr="007A7BB4" w:rsidRDefault="00333EB7" w:rsidP="005B567D">
      <w:pPr>
        <w:pStyle w:val="TableTitle"/>
        <w:rPr>
          <w:sz w:val="20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49"/>
        <w:gridCol w:w="616"/>
        <w:gridCol w:w="6930"/>
        <w:gridCol w:w="710"/>
      </w:tblGrid>
      <w:tr w:rsidR="00333EB7" w:rsidRPr="007A7BB4" w14:paraId="66CF4CF9" w14:textId="77777777" w:rsidTr="00B82DB5">
        <w:tc>
          <w:tcPr>
            <w:tcW w:w="0" w:type="auto"/>
          </w:tcPr>
          <w:p w14:paraId="1C7E08A2" w14:textId="77777777" w:rsidR="00333EB7" w:rsidRPr="007A7BB4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2A1DF62F" w14:textId="77777777" w:rsidR="00333EB7" w:rsidRPr="007A7BB4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7A7BB4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A7A3FEA" w14:textId="77777777" w:rsidR="00333EB7" w:rsidRPr="007A7BB4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7A7BB4">
              <w:rPr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EF2E1DB" w14:textId="77777777" w:rsidR="00333EB7" w:rsidRPr="007A7BB4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7A7BB4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7A7BB4" w14:paraId="352ADBC1" w14:textId="77777777" w:rsidTr="000405B2">
        <w:tc>
          <w:tcPr>
            <w:tcW w:w="0" w:type="auto"/>
            <w:vMerge w:val="restart"/>
          </w:tcPr>
          <w:p w14:paraId="39C8D20F" w14:textId="77777777" w:rsidR="00333EB7" w:rsidRPr="007A7BB4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7A7BB4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682F6EFA" w14:textId="77777777" w:rsidR="00333EB7" w:rsidRPr="007A7BB4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A7BB4">
              <w:rPr>
                <w:sz w:val="20"/>
              </w:rPr>
              <w:t>1</w:t>
            </w:r>
          </w:p>
        </w:tc>
        <w:tc>
          <w:tcPr>
            <w:tcW w:w="651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EC14B60" w14:textId="77777777" w:rsidR="00333EB7" w:rsidRPr="007A7BB4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7A7BB4">
              <w:rPr>
                <w:sz w:val="20"/>
              </w:rPr>
              <w:t>(</w:t>
            </w:r>
            <w:r w:rsidRPr="007A7BB4">
              <w:rPr>
                <w:i/>
                <w:sz w:val="20"/>
              </w:rPr>
              <w:t>a</w:t>
            </w:r>
            <w:r w:rsidRPr="007A7BB4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75AAEB" w14:textId="795385D0" w:rsidR="00333EB7" w:rsidRPr="007A7BB4" w:rsidRDefault="000405B2" w:rsidP="000405B2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333EB7" w:rsidRPr="007A7BB4" w14:paraId="0B5AF156" w14:textId="77777777" w:rsidTr="000405B2">
        <w:tc>
          <w:tcPr>
            <w:tcW w:w="0" w:type="auto"/>
            <w:vMerge/>
          </w:tcPr>
          <w:p w14:paraId="483D418C" w14:textId="77777777" w:rsidR="00333EB7" w:rsidRPr="007A7BB4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710867CE" w14:textId="77777777" w:rsidR="00333EB7" w:rsidRPr="007A7BB4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A8342C5" w14:textId="77777777" w:rsidR="00333EB7" w:rsidRPr="007A7BB4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7A7BB4">
              <w:rPr>
                <w:sz w:val="20"/>
              </w:rPr>
              <w:t>(</w:t>
            </w:r>
            <w:r w:rsidRPr="007A7BB4">
              <w:rPr>
                <w:i/>
                <w:sz w:val="20"/>
              </w:rPr>
              <w:t>b</w:t>
            </w:r>
            <w:r w:rsidRPr="007A7BB4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8A55FD9" w14:textId="5986A268" w:rsidR="00333EB7" w:rsidRPr="007A7BB4" w:rsidRDefault="000405B2" w:rsidP="000405B2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333EB7" w:rsidRPr="007A7BB4" w14:paraId="1B9C2C12" w14:textId="77777777" w:rsidTr="005316DB">
        <w:tc>
          <w:tcPr>
            <w:tcW w:w="10205" w:type="dxa"/>
            <w:gridSpan w:val="4"/>
          </w:tcPr>
          <w:p w14:paraId="3AE91A21" w14:textId="77777777" w:rsidR="00333EB7" w:rsidRPr="007A7BB4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7A7BB4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7A7BB4" w14:paraId="7DD4F171" w14:textId="77777777" w:rsidTr="000405B2">
        <w:tc>
          <w:tcPr>
            <w:tcW w:w="0" w:type="auto"/>
          </w:tcPr>
          <w:p w14:paraId="51537E56" w14:textId="77777777" w:rsidR="00333EB7" w:rsidRPr="007A7BB4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7A7BB4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7A7BB4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0B22943E" w14:textId="77777777" w:rsidR="00333EB7" w:rsidRPr="007A7BB4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A7BB4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89DD0AF" w14:textId="77777777" w:rsidR="00333EB7" w:rsidRPr="007A7BB4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7A7BB4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5BB252" w14:textId="46D45020" w:rsidR="00333EB7" w:rsidRPr="007A7BB4" w:rsidRDefault="000405B2" w:rsidP="000405B2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333EB7" w:rsidRPr="007A7BB4" w14:paraId="6405E639" w14:textId="77777777" w:rsidTr="000405B2">
        <w:tc>
          <w:tcPr>
            <w:tcW w:w="0" w:type="auto"/>
          </w:tcPr>
          <w:p w14:paraId="6D3F6D57" w14:textId="77777777" w:rsidR="00333EB7" w:rsidRPr="007A7BB4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7A7BB4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35529506" w14:textId="77777777" w:rsidR="00333EB7" w:rsidRPr="007A7BB4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A7BB4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C2BC8BE" w14:textId="77777777" w:rsidR="00333EB7" w:rsidRPr="007A7BB4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7A7BB4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6C0F863" w14:textId="5A12B131" w:rsidR="00333EB7" w:rsidRPr="007A7BB4" w:rsidRDefault="000405B2" w:rsidP="000405B2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333EB7" w:rsidRPr="007A7BB4" w14:paraId="1F425319" w14:textId="77777777" w:rsidTr="005316DB">
        <w:tc>
          <w:tcPr>
            <w:tcW w:w="10205" w:type="dxa"/>
            <w:gridSpan w:val="4"/>
          </w:tcPr>
          <w:p w14:paraId="515E0713" w14:textId="77777777" w:rsidR="00333EB7" w:rsidRPr="007A7BB4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7A7BB4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333EB7" w:rsidRPr="007A7BB4" w14:paraId="4203223D" w14:textId="77777777" w:rsidTr="000405B2">
        <w:tc>
          <w:tcPr>
            <w:tcW w:w="0" w:type="auto"/>
          </w:tcPr>
          <w:p w14:paraId="4E7AAED6" w14:textId="77777777" w:rsidR="00333EB7" w:rsidRPr="007A7BB4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7A7BB4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53922FE4" w14:textId="77777777" w:rsidR="00333EB7" w:rsidRPr="007A7BB4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A7BB4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A442A1A" w14:textId="77777777" w:rsidR="00333EB7" w:rsidRPr="007A7BB4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7A7BB4">
              <w:rPr>
                <w:sz w:val="20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0FECFB" w14:textId="69E33F17" w:rsidR="00333EB7" w:rsidRPr="007A7BB4" w:rsidRDefault="000405B2" w:rsidP="000405B2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333EB7" w:rsidRPr="007A7BB4" w14:paraId="2E640E85" w14:textId="77777777" w:rsidTr="000405B2">
        <w:tc>
          <w:tcPr>
            <w:tcW w:w="0" w:type="auto"/>
          </w:tcPr>
          <w:p w14:paraId="0D455BD3" w14:textId="77777777" w:rsidR="00333EB7" w:rsidRPr="007A7BB4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7A7BB4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38E06314" w14:textId="77777777" w:rsidR="00333EB7" w:rsidRPr="007A7BB4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A7BB4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345BD4D" w14:textId="77777777" w:rsidR="00333EB7" w:rsidRPr="007A7BB4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7A7BB4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7BEDF0" w14:textId="63D14643" w:rsidR="00333EB7" w:rsidRPr="007A7BB4" w:rsidRDefault="000405B2" w:rsidP="000405B2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bookmarkEnd w:id="23"/>
      <w:bookmarkEnd w:id="24"/>
      <w:tr w:rsidR="00333EB7" w:rsidRPr="007A7BB4" w14:paraId="420408EC" w14:textId="77777777" w:rsidTr="000405B2">
        <w:tc>
          <w:tcPr>
            <w:tcW w:w="0" w:type="auto"/>
            <w:vMerge w:val="restart"/>
          </w:tcPr>
          <w:p w14:paraId="4F8DC13C" w14:textId="77777777" w:rsidR="00333EB7" w:rsidRPr="007A7BB4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7A7BB4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0C3AE820" w14:textId="77777777" w:rsidR="00333EB7" w:rsidRPr="007A7BB4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A7BB4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AE7D87C" w14:textId="77777777" w:rsidR="00333EB7" w:rsidRPr="007A7BB4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7A7BB4">
              <w:rPr>
                <w:sz w:val="20"/>
              </w:rPr>
              <w:t>(</w:t>
            </w:r>
            <w:r w:rsidRPr="007A7BB4">
              <w:rPr>
                <w:i/>
                <w:sz w:val="20"/>
              </w:rPr>
              <w:t>a</w:t>
            </w:r>
            <w:r w:rsidRPr="007A7BB4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68E41D" w14:textId="6621A029" w:rsidR="00333EB7" w:rsidRPr="007A7BB4" w:rsidRDefault="000405B2" w:rsidP="000405B2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333EB7" w:rsidRPr="007A7BB4" w14:paraId="42993EC6" w14:textId="77777777" w:rsidTr="000405B2">
        <w:tc>
          <w:tcPr>
            <w:tcW w:w="0" w:type="auto"/>
            <w:vMerge/>
          </w:tcPr>
          <w:p w14:paraId="2FD71E27" w14:textId="77777777" w:rsidR="00333EB7" w:rsidRPr="007A7BB4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6AAC7E87" w14:textId="77777777" w:rsidR="00333EB7" w:rsidRPr="007A7BB4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67F025E" w14:textId="77777777" w:rsidR="00333EB7" w:rsidRPr="007A7BB4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7A7BB4">
              <w:rPr>
                <w:sz w:val="20"/>
              </w:rPr>
              <w:t>(</w:t>
            </w:r>
            <w:r w:rsidRPr="007A7BB4">
              <w:rPr>
                <w:i/>
                <w:sz w:val="20"/>
              </w:rPr>
              <w:t>b</w:t>
            </w:r>
            <w:r w:rsidRPr="007A7BB4">
              <w:rPr>
                <w:sz w:val="20"/>
              </w:rPr>
              <w:t>)</w:t>
            </w:r>
            <w:r w:rsidRPr="007A7BB4">
              <w:rPr>
                <w:b/>
                <w:bCs/>
                <w:sz w:val="20"/>
              </w:rPr>
              <w:t xml:space="preserve"> </w:t>
            </w:r>
            <w:r w:rsidRPr="007A7BB4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8ABD9F" w14:textId="0EC06320" w:rsidR="00333EB7" w:rsidRPr="007A7BB4" w:rsidRDefault="000405B2" w:rsidP="000405B2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7A7BB4" w14:paraId="212DEC4C" w14:textId="77777777" w:rsidTr="000405B2">
        <w:tc>
          <w:tcPr>
            <w:tcW w:w="0" w:type="auto"/>
          </w:tcPr>
          <w:p w14:paraId="0C0A0CBF" w14:textId="77777777" w:rsidR="00333EB7" w:rsidRPr="007A7BB4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7A7BB4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7897C005" w14:textId="77777777" w:rsidR="00333EB7" w:rsidRPr="007A7BB4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A7BB4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E6857" w14:textId="77777777" w:rsidR="00333EB7" w:rsidRPr="007A7BB4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7A7BB4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E5BA6D" w14:textId="04C6114E" w:rsidR="00333EB7" w:rsidRPr="007A7BB4" w:rsidRDefault="000405B2" w:rsidP="000405B2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333EB7" w:rsidRPr="007A7BB4" w14:paraId="64049F8B" w14:textId="77777777" w:rsidTr="000405B2">
        <w:trPr>
          <w:trHeight w:val="294"/>
        </w:trPr>
        <w:tc>
          <w:tcPr>
            <w:tcW w:w="0" w:type="auto"/>
          </w:tcPr>
          <w:p w14:paraId="79CEED75" w14:textId="77777777" w:rsidR="00333EB7" w:rsidRPr="007A7BB4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7A7BB4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7A7BB4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12789725" w14:textId="77777777" w:rsidR="00333EB7" w:rsidRPr="007A7BB4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A7BB4">
              <w:rPr>
                <w:sz w:val="20"/>
              </w:rPr>
              <w:t>8</w:t>
            </w:r>
            <w:bookmarkStart w:id="33" w:name="bold19"/>
            <w:r w:rsidRPr="007A7BB4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74B20A9" w14:textId="77777777" w:rsidR="00333EB7" w:rsidRPr="007A7BB4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7A7BB4">
              <w:rPr>
                <w:i/>
                <w:sz w:val="20"/>
              </w:rPr>
              <w:t xml:space="preserve"> </w:t>
            </w:r>
            <w:r w:rsidRPr="007A7BB4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30D267" w14:textId="68DE67ED" w:rsidR="00333EB7" w:rsidRPr="007A7BB4" w:rsidRDefault="000405B2" w:rsidP="000405B2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333EB7" w:rsidRPr="007A7BB4" w14:paraId="0C1B9DD7" w14:textId="77777777" w:rsidTr="000405B2">
        <w:tc>
          <w:tcPr>
            <w:tcW w:w="0" w:type="auto"/>
          </w:tcPr>
          <w:p w14:paraId="20698771" w14:textId="77777777" w:rsidR="00333EB7" w:rsidRPr="007A7BB4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7A7BB4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0B7DBBC4" w14:textId="77777777" w:rsidR="00333EB7" w:rsidRPr="007A7BB4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A7BB4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1990D24" w14:textId="77777777" w:rsidR="00333EB7" w:rsidRPr="007A7BB4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7A7BB4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9A0E19" w14:textId="2586D911" w:rsidR="00333EB7" w:rsidRPr="007A7BB4" w:rsidRDefault="000405B2" w:rsidP="000405B2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333EB7" w:rsidRPr="007A7BB4" w14:paraId="3CC69EE5" w14:textId="77777777" w:rsidTr="000405B2">
        <w:tc>
          <w:tcPr>
            <w:tcW w:w="0" w:type="auto"/>
          </w:tcPr>
          <w:p w14:paraId="1A8302E5" w14:textId="77777777" w:rsidR="00333EB7" w:rsidRPr="007A7BB4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7A7BB4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2F12D11A" w14:textId="77777777" w:rsidR="00333EB7" w:rsidRPr="007A7BB4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A7BB4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EC97FA" w14:textId="77777777" w:rsidR="00333EB7" w:rsidRPr="007A7BB4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7A7BB4">
              <w:rPr>
                <w:sz w:val="20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8F413D" w14:textId="32BCE894" w:rsidR="00333EB7" w:rsidRPr="007A7BB4" w:rsidRDefault="000405B2" w:rsidP="000405B2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333EB7" w:rsidRPr="007A7BB4" w14:paraId="09D30B25" w14:textId="77777777" w:rsidTr="000405B2">
        <w:tc>
          <w:tcPr>
            <w:tcW w:w="0" w:type="auto"/>
          </w:tcPr>
          <w:p w14:paraId="2ACA99F3" w14:textId="77777777" w:rsidR="00333EB7" w:rsidRPr="007A7BB4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7A7BB4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7A7BB4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3980C230" w14:textId="77777777" w:rsidR="00333EB7" w:rsidRPr="007A7BB4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A7BB4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BA68D26" w14:textId="77777777" w:rsidR="00333EB7" w:rsidRPr="007A7BB4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7A7BB4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8198E2" w14:textId="2B82D92F" w:rsidR="00333EB7" w:rsidRPr="007A7BB4" w:rsidRDefault="000405B2" w:rsidP="000405B2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0405B2" w:rsidRPr="007A7BB4" w14:paraId="4FCFD953" w14:textId="77777777" w:rsidTr="000405B2">
        <w:tc>
          <w:tcPr>
            <w:tcW w:w="0" w:type="auto"/>
            <w:vMerge w:val="restart"/>
          </w:tcPr>
          <w:p w14:paraId="005F3348" w14:textId="77777777" w:rsidR="000405B2" w:rsidRPr="007A7BB4" w:rsidRDefault="000405B2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7A7BB4">
              <w:rPr>
                <w:sz w:val="20"/>
              </w:rPr>
              <w:t>Statistical</w:t>
            </w:r>
            <w:bookmarkStart w:id="43" w:name="italic25"/>
            <w:bookmarkEnd w:id="42"/>
            <w:r w:rsidRPr="007A7BB4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5F3F0468" w14:textId="77777777" w:rsidR="000405B2" w:rsidRPr="007A7BB4" w:rsidRDefault="000405B2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A7BB4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F98ECEB" w14:textId="77777777" w:rsidR="000405B2" w:rsidRPr="007A7BB4" w:rsidRDefault="000405B2" w:rsidP="0022554A">
            <w:pPr>
              <w:tabs>
                <w:tab w:val="left" w:pos="5400"/>
              </w:tabs>
              <w:rPr>
                <w:sz w:val="20"/>
              </w:rPr>
            </w:pPr>
            <w:r w:rsidRPr="007A7BB4">
              <w:rPr>
                <w:sz w:val="20"/>
              </w:rPr>
              <w:t>(</w:t>
            </w:r>
            <w:r w:rsidRPr="007A7BB4">
              <w:rPr>
                <w:i/>
                <w:sz w:val="20"/>
              </w:rPr>
              <w:t>a</w:t>
            </w:r>
            <w:r w:rsidRPr="007A7BB4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8C59AC8" w14:textId="34273086" w:rsidR="000405B2" w:rsidRPr="007A7BB4" w:rsidRDefault="000405B2" w:rsidP="000405B2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 w:rsidR="000405B2" w:rsidRPr="007A7BB4" w14:paraId="4801A1F0" w14:textId="77777777" w:rsidTr="006639BB">
        <w:tc>
          <w:tcPr>
            <w:tcW w:w="0" w:type="auto"/>
            <w:vMerge/>
          </w:tcPr>
          <w:p w14:paraId="73D129EE" w14:textId="77777777" w:rsidR="000405B2" w:rsidRPr="007A7BB4" w:rsidRDefault="000405B2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3A427510" w14:textId="77777777" w:rsidR="000405B2" w:rsidRPr="007A7BB4" w:rsidRDefault="000405B2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291CC58" w14:textId="77777777" w:rsidR="000405B2" w:rsidRPr="007A7BB4" w:rsidRDefault="000405B2" w:rsidP="0022554A">
            <w:pPr>
              <w:tabs>
                <w:tab w:val="left" w:pos="5400"/>
              </w:tabs>
              <w:rPr>
                <w:sz w:val="20"/>
              </w:rPr>
            </w:pPr>
            <w:r w:rsidRPr="007A7BB4">
              <w:rPr>
                <w:sz w:val="20"/>
              </w:rPr>
              <w:t>(</w:t>
            </w:r>
            <w:r w:rsidRPr="007A7BB4">
              <w:rPr>
                <w:i/>
                <w:sz w:val="20"/>
              </w:rPr>
              <w:t>b</w:t>
            </w:r>
            <w:r w:rsidRPr="007A7BB4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6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E59042A" w14:textId="77777777" w:rsidR="000405B2" w:rsidRPr="007A7BB4" w:rsidRDefault="000405B2">
            <w:pPr>
              <w:spacing w:line="240" w:lineRule="auto"/>
              <w:rPr>
                <w:sz w:val="20"/>
              </w:rPr>
            </w:pPr>
          </w:p>
        </w:tc>
      </w:tr>
      <w:tr w:rsidR="000405B2" w:rsidRPr="007A7BB4" w14:paraId="7DD85C67" w14:textId="77777777" w:rsidTr="006639BB">
        <w:tc>
          <w:tcPr>
            <w:tcW w:w="0" w:type="auto"/>
            <w:vMerge/>
          </w:tcPr>
          <w:p w14:paraId="01AE567F" w14:textId="77777777" w:rsidR="000405B2" w:rsidRPr="007A7BB4" w:rsidRDefault="000405B2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1839059B" w14:textId="77777777" w:rsidR="000405B2" w:rsidRPr="007A7BB4" w:rsidRDefault="000405B2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E98B904" w14:textId="77777777" w:rsidR="000405B2" w:rsidRPr="007A7BB4" w:rsidRDefault="000405B2" w:rsidP="0022554A">
            <w:pPr>
              <w:tabs>
                <w:tab w:val="left" w:pos="5400"/>
              </w:tabs>
              <w:rPr>
                <w:sz w:val="20"/>
              </w:rPr>
            </w:pPr>
            <w:r w:rsidRPr="007A7BB4">
              <w:rPr>
                <w:sz w:val="20"/>
              </w:rPr>
              <w:t>(</w:t>
            </w:r>
            <w:r w:rsidRPr="007A7BB4">
              <w:rPr>
                <w:i/>
                <w:sz w:val="20"/>
              </w:rPr>
              <w:t>c</w:t>
            </w:r>
            <w:r w:rsidRPr="007A7BB4">
              <w:rPr>
                <w:sz w:val="20"/>
              </w:rPr>
              <w:t>) Explain how missing data were addressed</w:t>
            </w:r>
          </w:p>
        </w:tc>
        <w:tc>
          <w:tcPr>
            <w:tcW w:w="6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3FEB7A8" w14:textId="77777777" w:rsidR="000405B2" w:rsidRPr="007A7BB4" w:rsidRDefault="000405B2">
            <w:pPr>
              <w:spacing w:line="240" w:lineRule="auto"/>
              <w:rPr>
                <w:sz w:val="20"/>
              </w:rPr>
            </w:pPr>
          </w:p>
        </w:tc>
      </w:tr>
      <w:tr w:rsidR="000405B2" w:rsidRPr="007A7BB4" w14:paraId="4949B120" w14:textId="77777777" w:rsidTr="006639BB">
        <w:tc>
          <w:tcPr>
            <w:tcW w:w="0" w:type="auto"/>
            <w:vMerge/>
          </w:tcPr>
          <w:p w14:paraId="705DDA58" w14:textId="77777777" w:rsidR="000405B2" w:rsidRPr="007A7BB4" w:rsidRDefault="000405B2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5B8E56A1" w14:textId="77777777" w:rsidR="000405B2" w:rsidRPr="007A7BB4" w:rsidRDefault="000405B2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E9E57A5" w14:textId="77777777" w:rsidR="000405B2" w:rsidRPr="007A7BB4" w:rsidRDefault="000405B2" w:rsidP="0022554A">
            <w:pPr>
              <w:tabs>
                <w:tab w:val="left" w:pos="5400"/>
              </w:tabs>
              <w:rPr>
                <w:sz w:val="20"/>
              </w:rPr>
            </w:pPr>
            <w:r w:rsidRPr="007A7BB4">
              <w:rPr>
                <w:sz w:val="20"/>
              </w:rPr>
              <w:t>(</w:t>
            </w:r>
            <w:r w:rsidRPr="007A7BB4">
              <w:rPr>
                <w:i/>
                <w:sz w:val="20"/>
              </w:rPr>
              <w:t>d</w:t>
            </w:r>
            <w:r w:rsidRPr="007A7BB4">
              <w:rPr>
                <w:sz w:val="20"/>
              </w:rPr>
              <w:t>) If applicable, explain how loss to follow-up was addressed</w:t>
            </w:r>
          </w:p>
        </w:tc>
        <w:tc>
          <w:tcPr>
            <w:tcW w:w="6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B954A22" w14:textId="77777777" w:rsidR="000405B2" w:rsidRPr="007A7BB4" w:rsidRDefault="000405B2">
            <w:pPr>
              <w:spacing w:line="240" w:lineRule="auto"/>
              <w:rPr>
                <w:sz w:val="20"/>
              </w:rPr>
            </w:pPr>
          </w:p>
        </w:tc>
      </w:tr>
      <w:tr w:rsidR="000405B2" w:rsidRPr="007A7BB4" w14:paraId="3DE51227" w14:textId="77777777" w:rsidTr="006639BB">
        <w:tc>
          <w:tcPr>
            <w:tcW w:w="0" w:type="auto"/>
            <w:vMerge/>
          </w:tcPr>
          <w:p w14:paraId="2B1CEA00" w14:textId="77777777" w:rsidR="000405B2" w:rsidRPr="007A7BB4" w:rsidRDefault="000405B2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0F49BF85" w14:textId="77777777" w:rsidR="000405B2" w:rsidRPr="007A7BB4" w:rsidRDefault="000405B2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B4509AA" w14:textId="77777777" w:rsidR="000405B2" w:rsidRPr="007A7BB4" w:rsidRDefault="000405B2" w:rsidP="0022554A">
            <w:pPr>
              <w:tabs>
                <w:tab w:val="left" w:pos="5400"/>
              </w:tabs>
              <w:rPr>
                <w:sz w:val="20"/>
              </w:rPr>
            </w:pPr>
            <w:r w:rsidRPr="007A7BB4">
              <w:rPr>
                <w:sz w:val="20"/>
              </w:rPr>
              <w:t>(</w:t>
            </w:r>
            <w:r w:rsidRPr="007A7BB4">
              <w:rPr>
                <w:i/>
                <w:sz w:val="20"/>
                <w:u w:val="single"/>
              </w:rPr>
              <w:t>e</w:t>
            </w:r>
            <w:r w:rsidRPr="007A7BB4">
              <w:rPr>
                <w:sz w:val="20"/>
              </w:rPr>
              <w:t>) Describe any sensitivity analyses</w:t>
            </w:r>
          </w:p>
        </w:tc>
        <w:tc>
          <w:tcPr>
            <w:tcW w:w="62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2908903" w14:textId="77777777" w:rsidR="000405B2" w:rsidRPr="007A7BB4" w:rsidRDefault="000405B2">
            <w:pPr>
              <w:spacing w:line="240" w:lineRule="auto"/>
              <w:rPr>
                <w:sz w:val="20"/>
              </w:rPr>
            </w:pPr>
          </w:p>
        </w:tc>
      </w:tr>
      <w:tr w:rsidR="00333EB7" w:rsidRPr="007A7BB4" w14:paraId="7AB775DB" w14:textId="77777777" w:rsidTr="00B82DB5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17F648BF" w14:textId="77777777" w:rsidR="00333EB7" w:rsidRPr="007A7BB4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7A7BB4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E519469" w14:textId="77777777" w:rsidR="00333EB7" w:rsidRPr="007A7BB4" w:rsidRDefault="00333EB7">
            <w:pPr>
              <w:spacing w:line="240" w:lineRule="auto"/>
              <w:rPr>
                <w:sz w:val="20"/>
              </w:rPr>
            </w:pPr>
          </w:p>
        </w:tc>
      </w:tr>
      <w:tr w:rsidR="000405B2" w:rsidRPr="007A7BB4" w14:paraId="6756F663" w14:textId="77777777" w:rsidTr="000405B2">
        <w:tc>
          <w:tcPr>
            <w:tcW w:w="0" w:type="auto"/>
            <w:vMerge w:val="restart"/>
          </w:tcPr>
          <w:p w14:paraId="6B313A1B" w14:textId="77777777" w:rsidR="000405B2" w:rsidRPr="007A7BB4" w:rsidRDefault="000405B2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7A7BB4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5A8F1F0F" w14:textId="77777777" w:rsidR="000405B2" w:rsidRPr="007A7BB4" w:rsidRDefault="000405B2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A7BB4">
              <w:rPr>
                <w:sz w:val="20"/>
              </w:rPr>
              <w:t>13</w:t>
            </w:r>
            <w:bookmarkStart w:id="56" w:name="bold30"/>
            <w:r w:rsidRPr="007A7BB4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FA76907" w14:textId="77777777" w:rsidR="000405B2" w:rsidRPr="007A7BB4" w:rsidRDefault="000405B2" w:rsidP="0022554A">
            <w:pPr>
              <w:tabs>
                <w:tab w:val="left" w:pos="5400"/>
              </w:tabs>
              <w:rPr>
                <w:sz w:val="20"/>
              </w:rPr>
            </w:pPr>
            <w:r w:rsidRPr="007A7BB4">
              <w:rPr>
                <w:sz w:val="20"/>
              </w:rPr>
              <w:t>(a) Report numbers of individuals at each stage of study—</w:t>
            </w:r>
            <w:proofErr w:type="spellStart"/>
            <w:r w:rsidRPr="007A7BB4">
              <w:rPr>
                <w:sz w:val="20"/>
              </w:rPr>
              <w:t>eg</w:t>
            </w:r>
            <w:proofErr w:type="spellEnd"/>
            <w:r w:rsidRPr="007A7BB4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474FE92" w14:textId="7F899C0C" w:rsidR="000405B2" w:rsidRPr="007A7BB4" w:rsidRDefault="000405B2" w:rsidP="000405B2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0405B2" w:rsidRPr="007A7BB4" w14:paraId="0F8E6A68" w14:textId="77777777" w:rsidTr="000405B2">
        <w:tc>
          <w:tcPr>
            <w:tcW w:w="0" w:type="auto"/>
            <w:vMerge/>
          </w:tcPr>
          <w:p w14:paraId="0E371B85" w14:textId="77777777" w:rsidR="000405B2" w:rsidRPr="007A7BB4" w:rsidRDefault="000405B2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732771D7" w14:textId="77777777" w:rsidR="000405B2" w:rsidRPr="007A7BB4" w:rsidRDefault="000405B2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B472B9B" w14:textId="77777777" w:rsidR="000405B2" w:rsidRPr="007A7BB4" w:rsidRDefault="000405B2" w:rsidP="0022554A">
            <w:pPr>
              <w:tabs>
                <w:tab w:val="left" w:pos="5400"/>
              </w:tabs>
              <w:rPr>
                <w:sz w:val="20"/>
              </w:rPr>
            </w:pPr>
            <w:r w:rsidRPr="007A7BB4">
              <w:rPr>
                <w:sz w:val="20"/>
              </w:rPr>
              <w:t>(b) Give reasons for non-participation at each stage</w:t>
            </w:r>
          </w:p>
        </w:tc>
        <w:tc>
          <w:tcPr>
            <w:tcW w:w="6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460C5BC" w14:textId="77777777" w:rsidR="000405B2" w:rsidRPr="007A7BB4" w:rsidRDefault="000405B2" w:rsidP="000405B2">
            <w:pPr>
              <w:spacing w:line="240" w:lineRule="auto"/>
              <w:jc w:val="center"/>
              <w:rPr>
                <w:sz w:val="20"/>
              </w:rPr>
            </w:pPr>
          </w:p>
        </w:tc>
      </w:tr>
      <w:tr w:rsidR="000405B2" w:rsidRPr="007A7BB4" w14:paraId="41AB8D43" w14:textId="77777777" w:rsidTr="000405B2">
        <w:tc>
          <w:tcPr>
            <w:tcW w:w="0" w:type="auto"/>
            <w:vMerge/>
          </w:tcPr>
          <w:p w14:paraId="6594D898" w14:textId="77777777" w:rsidR="000405B2" w:rsidRPr="007A7BB4" w:rsidRDefault="000405B2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1A461DA2" w14:textId="77777777" w:rsidR="000405B2" w:rsidRPr="007A7BB4" w:rsidRDefault="000405B2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EEB7E3C" w14:textId="77777777" w:rsidR="000405B2" w:rsidRPr="007A7BB4" w:rsidRDefault="000405B2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7A7BB4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62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5687FA" w14:textId="77777777" w:rsidR="000405B2" w:rsidRPr="007A7BB4" w:rsidRDefault="000405B2" w:rsidP="000405B2">
            <w:pPr>
              <w:spacing w:line="240" w:lineRule="auto"/>
              <w:jc w:val="center"/>
              <w:rPr>
                <w:sz w:val="20"/>
              </w:rPr>
            </w:pPr>
          </w:p>
        </w:tc>
      </w:tr>
      <w:tr w:rsidR="000405B2" w:rsidRPr="007A7BB4" w14:paraId="753FC7E4" w14:textId="77777777" w:rsidTr="000405B2">
        <w:tc>
          <w:tcPr>
            <w:tcW w:w="0" w:type="auto"/>
            <w:vMerge w:val="restart"/>
          </w:tcPr>
          <w:p w14:paraId="6D571E86" w14:textId="77777777" w:rsidR="000405B2" w:rsidRPr="007A7BB4" w:rsidRDefault="000405B2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7A7BB4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7A7BB4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423AFD0E" w14:textId="77777777" w:rsidR="000405B2" w:rsidRPr="007A7BB4" w:rsidRDefault="000405B2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A7BB4">
              <w:rPr>
                <w:sz w:val="20"/>
              </w:rPr>
              <w:t>14</w:t>
            </w:r>
            <w:bookmarkStart w:id="66" w:name="bold35"/>
            <w:r w:rsidRPr="007A7BB4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C0ADE05" w14:textId="77777777" w:rsidR="000405B2" w:rsidRPr="007A7BB4" w:rsidRDefault="000405B2" w:rsidP="0022554A">
            <w:pPr>
              <w:tabs>
                <w:tab w:val="left" w:pos="5400"/>
              </w:tabs>
              <w:rPr>
                <w:sz w:val="20"/>
              </w:rPr>
            </w:pPr>
            <w:r w:rsidRPr="007A7BB4">
              <w:rPr>
                <w:sz w:val="20"/>
              </w:rPr>
              <w:t>(a) Give characteristics of study participants (</w:t>
            </w:r>
            <w:proofErr w:type="spellStart"/>
            <w:r w:rsidRPr="007A7BB4">
              <w:rPr>
                <w:sz w:val="20"/>
              </w:rPr>
              <w:t>eg</w:t>
            </w:r>
            <w:proofErr w:type="spellEnd"/>
            <w:r w:rsidRPr="007A7BB4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2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7F46125" w14:textId="6E63E3EE" w:rsidR="000405B2" w:rsidRPr="007A7BB4" w:rsidRDefault="000405B2" w:rsidP="000405B2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0405B2" w:rsidRPr="007A7BB4" w14:paraId="3BD66C44" w14:textId="77777777" w:rsidTr="000405B2">
        <w:tc>
          <w:tcPr>
            <w:tcW w:w="0" w:type="auto"/>
            <w:vMerge/>
          </w:tcPr>
          <w:p w14:paraId="2AE474FC" w14:textId="77777777" w:rsidR="000405B2" w:rsidRPr="007A7BB4" w:rsidRDefault="000405B2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1968A477" w14:textId="77777777" w:rsidR="000405B2" w:rsidRPr="007A7BB4" w:rsidRDefault="000405B2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E7A368E" w14:textId="77777777" w:rsidR="000405B2" w:rsidRPr="007A7BB4" w:rsidRDefault="000405B2" w:rsidP="0022554A">
            <w:pPr>
              <w:tabs>
                <w:tab w:val="left" w:pos="5400"/>
              </w:tabs>
              <w:rPr>
                <w:sz w:val="20"/>
              </w:rPr>
            </w:pPr>
            <w:r w:rsidRPr="007A7BB4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18BD0D0" w14:textId="77777777" w:rsidR="000405B2" w:rsidRPr="007A7BB4" w:rsidRDefault="000405B2" w:rsidP="000405B2">
            <w:pPr>
              <w:spacing w:line="240" w:lineRule="auto"/>
              <w:jc w:val="center"/>
              <w:rPr>
                <w:sz w:val="20"/>
              </w:rPr>
            </w:pPr>
          </w:p>
        </w:tc>
      </w:tr>
      <w:tr w:rsidR="000405B2" w:rsidRPr="007A7BB4" w14:paraId="48706DB9" w14:textId="77777777" w:rsidTr="000405B2">
        <w:tc>
          <w:tcPr>
            <w:tcW w:w="0" w:type="auto"/>
            <w:vMerge/>
          </w:tcPr>
          <w:p w14:paraId="2C044917" w14:textId="77777777" w:rsidR="000405B2" w:rsidRPr="007A7BB4" w:rsidRDefault="000405B2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3B74CFC5" w14:textId="77777777" w:rsidR="000405B2" w:rsidRPr="007A7BB4" w:rsidRDefault="000405B2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B539F4C" w14:textId="77777777" w:rsidR="000405B2" w:rsidRPr="007A7BB4" w:rsidRDefault="000405B2" w:rsidP="0022554A">
            <w:pPr>
              <w:tabs>
                <w:tab w:val="left" w:pos="5400"/>
              </w:tabs>
              <w:rPr>
                <w:sz w:val="20"/>
              </w:rPr>
            </w:pPr>
            <w:r w:rsidRPr="007A7BB4">
              <w:rPr>
                <w:sz w:val="20"/>
              </w:rPr>
              <w:t>(c) Summarise follow-up time (</w:t>
            </w:r>
            <w:proofErr w:type="spellStart"/>
            <w:r w:rsidRPr="007A7BB4">
              <w:rPr>
                <w:sz w:val="20"/>
              </w:rPr>
              <w:t>eg</w:t>
            </w:r>
            <w:proofErr w:type="spellEnd"/>
            <w:r w:rsidRPr="007A7BB4">
              <w:rPr>
                <w:sz w:val="20"/>
              </w:rPr>
              <w:t>, average and total amount)</w:t>
            </w:r>
          </w:p>
        </w:tc>
        <w:tc>
          <w:tcPr>
            <w:tcW w:w="62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12DB36" w14:textId="77777777" w:rsidR="000405B2" w:rsidRPr="007A7BB4" w:rsidRDefault="000405B2" w:rsidP="000405B2">
            <w:pPr>
              <w:spacing w:line="240" w:lineRule="auto"/>
              <w:jc w:val="center"/>
              <w:rPr>
                <w:sz w:val="20"/>
              </w:rPr>
            </w:pPr>
          </w:p>
        </w:tc>
      </w:tr>
      <w:tr w:rsidR="00333EB7" w:rsidRPr="007A7BB4" w14:paraId="5C8176B6" w14:textId="77777777" w:rsidTr="000405B2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1C2E3A82" w14:textId="77777777" w:rsidR="00333EB7" w:rsidRPr="007A7BB4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7A7BB4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876113" w14:textId="77777777" w:rsidR="00333EB7" w:rsidRPr="007A7BB4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A7BB4">
              <w:rPr>
                <w:sz w:val="20"/>
              </w:rPr>
              <w:t>15</w:t>
            </w:r>
            <w:bookmarkStart w:id="73" w:name="bold39"/>
            <w:r w:rsidRPr="007A7BB4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3D332" w14:textId="77777777" w:rsidR="00333EB7" w:rsidRPr="007A7BB4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7A7BB4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E9EEF8" w14:textId="1845B3B5" w:rsidR="00333EB7" w:rsidRPr="007A7BB4" w:rsidRDefault="000405B2" w:rsidP="000405B2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</w:tbl>
    <w:p w14:paraId="6DB3FD0E" w14:textId="77777777" w:rsidR="00333EB7" w:rsidRPr="007A7BB4" w:rsidRDefault="00333EB7">
      <w:pPr>
        <w:rPr>
          <w:sz w:val="20"/>
        </w:rPr>
      </w:pPr>
      <w:bookmarkStart w:id="74" w:name="italic40" w:colFirst="0" w:colLast="0"/>
      <w:bookmarkStart w:id="75" w:name="bold41" w:colFirst="0" w:colLast="0"/>
      <w:bookmarkEnd w:id="71"/>
      <w:bookmarkEnd w:id="72"/>
      <w:r w:rsidRPr="007A7BB4">
        <w:rPr>
          <w:sz w:val="20"/>
        </w:rPr>
        <w:br w:type="page"/>
      </w: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7588"/>
        <w:gridCol w:w="707"/>
      </w:tblGrid>
      <w:tr w:rsidR="000405B2" w:rsidRPr="007A7BB4" w14:paraId="0838D9F3" w14:textId="77777777" w:rsidTr="000405B2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bookmarkEnd w:id="74"/>
          <w:bookmarkEnd w:id="75"/>
          <w:p w14:paraId="2CFFF33B" w14:textId="77777777" w:rsidR="000405B2" w:rsidRPr="007A7BB4" w:rsidRDefault="000405B2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7A7BB4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222DC8C" w14:textId="77777777" w:rsidR="000405B2" w:rsidRPr="007A7BB4" w:rsidRDefault="000405B2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A7BB4">
              <w:rPr>
                <w:sz w:val="20"/>
              </w:rPr>
              <w:t>16</w:t>
            </w:r>
          </w:p>
        </w:tc>
        <w:tc>
          <w:tcPr>
            <w:tcW w:w="758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E73D6F4" w14:textId="77777777" w:rsidR="000405B2" w:rsidRPr="007A7BB4" w:rsidRDefault="000405B2" w:rsidP="00422389">
            <w:pPr>
              <w:tabs>
                <w:tab w:val="left" w:pos="5400"/>
              </w:tabs>
              <w:rPr>
                <w:sz w:val="20"/>
              </w:rPr>
            </w:pPr>
            <w:r w:rsidRPr="007A7BB4">
              <w:rPr>
                <w:sz w:val="20"/>
              </w:rPr>
              <w:t>(</w:t>
            </w:r>
            <w:r w:rsidRPr="007A7BB4">
              <w:rPr>
                <w:i/>
                <w:sz w:val="20"/>
              </w:rPr>
              <w:t>a</w:t>
            </w:r>
            <w:r w:rsidRPr="007A7BB4">
              <w:rPr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7A7BB4">
              <w:rPr>
                <w:sz w:val="20"/>
              </w:rPr>
              <w:t>eg</w:t>
            </w:r>
            <w:proofErr w:type="spellEnd"/>
            <w:r w:rsidRPr="007A7BB4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70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D0A1E49" w14:textId="2CDC40C4" w:rsidR="000405B2" w:rsidRPr="007A7BB4" w:rsidRDefault="000405B2" w:rsidP="000405B2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0-11</w:t>
            </w:r>
          </w:p>
        </w:tc>
      </w:tr>
      <w:tr w:rsidR="000405B2" w:rsidRPr="007A7BB4" w14:paraId="4B95D740" w14:textId="77777777" w:rsidTr="000405B2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80DE352" w14:textId="77777777" w:rsidR="000405B2" w:rsidRPr="007A7BB4" w:rsidRDefault="000405B2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7D6826E" w14:textId="77777777" w:rsidR="000405B2" w:rsidRPr="007A7BB4" w:rsidRDefault="000405B2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588" w:type="dxa"/>
            <w:tcBorders>
              <w:top w:val="nil"/>
              <w:bottom w:val="nil"/>
              <w:right w:val="single" w:sz="4" w:space="0" w:color="auto"/>
            </w:tcBorders>
          </w:tcPr>
          <w:p w14:paraId="1B566DEF" w14:textId="77777777" w:rsidR="000405B2" w:rsidRPr="007A7BB4" w:rsidRDefault="000405B2" w:rsidP="00422389">
            <w:pPr>
              <w:tabs>
                <w:tab w:val="left" w:pos="5400"/>
              </w:tabs>
              <w:rPr>
                <w:sz w:val="20"/>
              </w:rPr>
            </w:pPr>
            <w:r w:rsidRPr="007A7BB4">
              <w:rPr>
                <w:sz w:val="20"/>
              </w:rPr>
              <w:t>(</w:t>
            </w:r>
            <w:r w:rsidRPr="007A7BB4">
              <w:rPr>
                <w:i/>
                <w:sz w:val="20"/>
              </w:rPr>
              <w:t>b</w:t>
            </w:r>
            <w:r w:rsidRPr="007A7BB4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70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DC43799" w14:textId="77777777" w:rsidR="000405B2" w:rsidRPr="007A7BB4" w:rsidRDefault="000405B2" w:rsidP="000405B2">
            <w:pPr>
              <w:spacing w:line="240" w:lineRule="auto"/>
              <w:jc w:val="center"/>
              <w:rPr>
                <w:sz w:val="20"/>
              </w:rPr>
            </w:pPr>
          </w:p>
        </w:tc>
      </w:tr>
      <w:tr w:rsidR="000405B2" w:rsidRPr="007A7BB4" w14:paraId="023CEAFC" w14:textId="77777777" w:rsidTr="000405B2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E6F96F4" w14:textId="77777777" w:rsidR="000405B2" w:rsidRPr="007A7BB4" w:rsidRDefault="000405B2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9FEED47" w14:textId="77777777" w:rsidR="000405B2" w:rsidRPr="007A7BB4" w:rsidRDefault="000405B2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58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3E18014" w14:textId="77777777" w:rsidR="000405B2" w:rsidRPr="007A7BB4" w:rsidRDefault="000405B2" w:rsidP="00422389">
            <w:pPr>
              <w:tabs>
                <w:tab w:val="left" w:pos="5400"/>
              </w:tabs>
              <w:rPr>
                <w:sz w:val="20"/>
              </w:rPr>
            </w:pPr>
            <w:r w:rsidRPr="007A7BB4">
              <w:rPr>
                <w:sz w:val="20"/>
              </w:rPr>
              <w:t>(</w:t>
            </w:r>
            <w:r w:rsidRPr="007A7BB4">
              <w:rPr>
                <w:i/>
                <w:sz w:val="20"/>
              </w:rPr>
              <w:t>c</w:t>
            </w:r>
            <w:r w:rsidRPr="007A7BB4">
              <w:rPr>
                <w:sz w:val="20"/>
              </w:rPr>
              <w:t xml:space="preserve">) If relevant, consider translating estimates of relative risk into absolute risk for a meaningful </w:t>
            </w:r>
            <w:proofErr w:type="gramStart"/>
            <w:r w:rsidRPr="007A7BB4">
              <w:rPr>
                <w:sz w:val="20"/>
              </w:rPr>
              <w:t>time period</w:t>
            </w:r>
            <w:proofErr w:type="gramEnd"/>
          </w:p>
        </w:tc>
        <w:tc>
          <w:tcPr>
            <w:tcW w:w="70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FB5D73" w14:textId="77777777" w:rsidR="000405B2" w:rsidRPr="007A7BB4" w:rsidRDefault="000405B2" w:rsidP="000405B2">
            <w:pPr>
              <w:spacing w:line="240" w:lineRule="auto"/>
              <w:jc w:val="center"/>
              <w:rPr>
                <w:sz w:val="20"/>
              </w:rPr>
            </w:pPr>
          </w:p>
        </w:tc>
      </w:tr>
      <w:tr w:rsidR="00333EB7" w:rsidRPr="007A7BB4" w14:paraId="0AA9C763" w14:textId="77777777" w:rsidTr="000405B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0F6FBB" w14:textId="77777777" w:rsidR="00333EB7" w:rsidRPr="007A7BB4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7A7BB4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3E3CE4" w14:textId="77777777" w:rsidR="00333EB7" w:rsidRPr="007A7BB4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A7BB4">
              <w:rPr>
                <w:sz w:val="20"/>
              </w:rPr>
              <w:t>17</w:t>
            </w:r>
          </w:p>
        </w:tc>
        <w:tc>
          <w:tcPr>
            <w:tcW w:w="75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2CD11" w14:textId="77777777" w:rsidR="00333EB7" w:rsidRPr="007A7BB4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7A7BB4">
              <w:rPr>
                <w:sz w:val="20"/>
              </w:rPr>
              <w:t>Report other analyses done—</w:t>
            </w:r>
            <w:proofErr w:type="spellStart"/>
            <w:r w:rsidRPr="007A7BB4">
              <w:rPr>
                <w:sz w:val="20"/>
              </w:rPr>
              <w:t>eg</w:t>
            </w:r>
            <w:proofErr w:type="spellEnd"/>
            <w:r w:rsidRPr="007A7BB4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720801" w14:textId="052F9B5E" w:rsidR="00333EB7" w:rsidRPr="007A7BB4" w:rsidRDefault="000405B2" w:rsidP="000405B2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333EB7" w:rsidRPr="007A7BB4" w14:paraId="3BFD1598" w14:textId="77777777" w:rsidTr="000405B2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E52DD35" w14:textId="77777777" w:rsidR="00333EB7" w:rsidRPr="007A7BB4" w:rsidRDefault="00333EB7" w:rsidP="000405B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7A7BB4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333EB7" w:rsidRPr="007A7BB4" w14:paraId="17FCD33F" w14:textId="77777777" w:rsidTr="000405B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322BCD" w14:textId="77777777" w:rsidR="00333EB7" w:rsidRPr="007A7BB4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7A7BB4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C75188" w14:textId="77777777" w:rsidR="00333EB7" w:rsidRPr="007A7BB4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A7BB4">
              <w:rPr>
                <w:sz w:val="20"/>
              </w:rPr>
              <w:t>18</w:t>
            </w:r>
          </w:p>
        </w:tc>
        <w:tc>
          <w:tcPr>
            <w:tcW w:w="75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FA433" w14:textId="77777777" w:rsidR="00333EB7" w:rsidRPr="007A7BB4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7A7BB4">
              <w:rPr>
                <w:sz w:val="20"/>
              </w:rPr>
              <w:t>Summarise key results with reference to study objectives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9B118B" w14:textId="1D10101D" w:rsidR="00333EB7" w:rsidRPr="007A7BB4" w:rsidRDefault="000405B2" w:rsidP="000405B2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1-12</w:t>
            </w:r>
          </w:p>
        </w:tc>
      </w:tr>
      <w:tr w:rsidR="00333EB7" w:rsidRPr="007A7BB4" w14:paraId="22D5F1BA" w14:textId="77777777" w:rsidTr="000405B2">
        <w:tc>
          <w:tcPr>
            <w:tcW w:w="0" w:type="auto"/>
            <w:tcBorders>
              <w:top w:val="single" w:sz="4" w:space="0" w:color="auto"/>
            </w:tcBorders>
          </w:tcPr>
          <w:p w14:paraId="5940D1E1" w14:textId="77777777" w:rsidR="00333EB7" w:rsidRPr="007A7BB4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7A7BB4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C09535" w14:textId="77777777" w:rsidR="00333EB7" w:rsidRPr="007A7BB4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A7BB4">
              <w:rPr>
                <w:sz w:val="20"/>
              </w:rPr>
              <w:t>19</w:t>
            </w:r>
          </w:p>
        </w:tc>
        <w:tc>
          <w:tcPr>
            <w:tcW w:w="7588" w:type="dxa"/>
            <w:tcBorders>
              <w:top w:val="single" w:sz="4" w:space="0" w:color="auto"/>
              <w:right w:val="single" w:sz="4" w:space="0" w:color="auto"/>
            </w:tcBorders>
          </w:tcPr>
          <w:p w14:paraId="4528DE62" w14:textId="77777777" w:rsidR="00333EB7" w:rsidRPr="007A7BB4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7A7BB4">
              <w:rPr>
                <w:sz w:val="20"/>
              </w:rPr>
              <w:t xml:space="preserve">Discuss limitations of the study, </w:t>
            </w:r>
            <w:proofErr w:type="gramStart"/>
            <w:r w:rsidRPr="007A7BB4">
              <w:rPr>
                <w:sz w:val="20"/>
              </w:rPr>
              <w:t>taking into account</w:t>
            </w:r>
            <w:proofErr w:type="gramEnd"/>
            <w:r w:rsidRPr="007A7BB4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E81E0F" w14:textId="2C3E4C42" w:rsidR="00333EB7" w:rsidRPr="007A7BB4" w:rsidRDefault="000405B2" w:rsidP="000405B2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4-15</w:t>
            </w:r>
          </w:p>
        </w:tc>
      </w:tr>
      <w:tr w:rsidR="00333EB7" w:rsidRPr="007A7BB4" w14:paraId="62F25672" w14:textId="77777777" w:rsidTr="000405B2">
        <w:tc>
          <w:tcPr>
            <w:tcW w:w="0" w:type="auto"/>
          </w:tcPr>
          <w:p w14:paraId="04A742F7" w14:textId="77777777" w:rsidR="00333EB7" w:rsidRPr="007A7BB4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7A7BB4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1FC0C1C5" w14:textId="77777777" w:rsidR="00333EB7" w:rsidRPr="007A7BB4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A7BB4">
              <w:rPr>
                <w:sz w:val="20"/>
              </w:rPr>
              <w:t>20</w:t>
            </w:r>
          </w:p>
        </w:tc>
        <w:tc>
          <w:tcPr>
            <w:tcW w:w="7588" w:type="dxa"/>
            <w:tcBorders>
              <w:right w:val="single" w:sz="4" w:space="0" w:color="auto"/>
            </w:tcBorders>
          </w:tcPr>
          <w:p w14:paraId="40D65358" w14:textId="77777777" w:rsidR="00333EB7" w:rsidRPr="007A7BB4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7A7BB4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483A52" w14:textId="2C3ACB7C" w:rsidR="00333EB7" w:rsidRPr="007A7BB4" w:rsidRDefault="000405B2" w:rsidP="000405B2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2-14</w:t>
            </w:r>
          </w:p>
        </w:tc>
      </w:tr>
      <w:tr w:rsidR="00333EB7" w:rsidRPr="007A7BB4" w14:paraId="10FF2773" w14:textId="77777777" w:rsidTr="000405B2">
        <w:tc>
          <w:tcPr>
            <w:tcW w:w="0" w:type="auto"/>
            <w:tcBorders>
              <w:bottom w:val="single" w:sz="4" w:space="0" w:color="auto"/>
            </w:tcBorders>
          </w:tcPr>
          <w:p w14:paraId="05EB3A98" w14:textId="77777777" w:rsidR="00333EB7" w:rsidRPr="007A7BB4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7A7BB4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339144" w14:textId="77777777" w:rsidR="00333EB7" w:rsidRPr="007A7BB4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A7BB4">
              <w:rPr>
                <w:sz w:val="20"/>
              </w:rPr>
              <w:t>21</w:t>
            </w:r>
          </w:p>
        </w:tc>
        <w:tc>
          <w:tcPr>
            <w:tcW w:w="7588" w:type="dxa"/>
            <w:tcBorders>
              <w:bottom w:val="single" w:sz="4" w:space="0" w:color="auto"/>
              <w:right w:val="single" w:sz="4" w:space="0" w:color="auto"/>
            </w:tcBorders>
          </w:tcPr>
          <w:p w14:paraId="5158B272" w14:textId="77777777" w:rsidR="00333EB7" w:rsidRPr="007A7BB4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7A7BB4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C2A9F6" w14:textId="3325E568" w:rsidR="00333EB7" w:rsidRPr="007A7BB4" w:rsidRDefault="000405B2" w:rsidP="000405B2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4-15</w:t>
            </w:r>
          </w:p>
        </w:tc>
      </w:tr>
      <w:tr w:rsidR="00333EB7" w:rsidRPr="007A7BB4" w14:paraId="37C1DF16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27991B87" w14:textId="77777777" w:rsidR="00333EB7" w:rsidRPr="007A7BB4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7A7BB4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333EB7" w:rsidRPr="007A7BB4" w14:paraId="0B412B4C" w14:textId="77777777" w:rsidTr="000405B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982F0D" w14:textId="77777777" w:rsidR="00333EB7" w:rsidRPr="007A7BB4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7A7BB4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51DA52" w14:textId="77777777" w:rsidR="00333EB7" w:rsidRPr="007A7BB4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7A7BB4">
              <w:rPr>
                <w:sz w:val="20"/>
              </w:rPr>
              <w:t>22</w:t>
            </w:r>
          </w:p>
        </w:tc>
        <w:tc>
          <w:tcPr>
            <w:tcW w:w="75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13209" w14:textId="77777777" w:rsidR="00333EB7" w:rsidRPr="007A7BB4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7A7BB4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597098" w14:textId="15CFC1C0" w:rsidR="00333EB7" w:rsidRPr="007A7BB4" w:rsidRDefault="000405B2" w:rsidP="000405B2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</w:tr>
      <w:bookmarkEnd w:id="94"/>
      <w:bookmarkEnd w:id="95"/>
    </w:tbl>
    <w:p w14:paraId="16CACBE8" w14:textId="77777777" w:rsidR="005E736A" w:rsidRDefault="005E736A" w:rsidP="000142B2">
      <w:pPr>
        <w:pStyle w:val="TableNote"/>
        <w:tabs>
          <w:tab w:val="left" w:pos="5400"/>
        </w:tabs>
        <w:rPr>
          <w:bCs/>
          <w:sz w:val="20"/>
        </w:rPr>
      </w:pPr>
    </w:p>
    <w:p w14:paraId="1E394B0C" w14:textId="079FC164" w:rsidR="000142B2" w:rsidRPr="007A7BB4" w:rsidRDefault="00D87AF7" w:rsidP="000142B2">
      <w:pPr>
        <w:pStyle w:val="TableNote"/>
        <w:tabs>
          <w:tab w:val="left" w:pos="5400"/>
        </w:tabs>
        <w:rPr>
          <w:sz w:val="20"/>
        </w:rPr>
      </w:pPr>
      <w:r w:rsidRPr="007A7BB4">
        <w:rPr>
          <w:bCs/>
          <w:sz w:val="20"/>
        </w:rPr>
        <w:t>*</w:t>
      </w:r>
      <w:r w:rsidRPr="007A7BB4">
        <w:rPr>
          <w:sz w:val="20"/>
        </w:rPr>
        <w:t>Give information separately f</w:t>
      </w:r>
      <w:r w:rsidR="0037443F" w:rsidRPr="007A7BB4">
        <w:rPr>
          <w:sz w:val="20"/>
        </w:rPr>
        <w:t>or exposed and unexposed groups.</w:t>
      </w:r>
    </w:p>
    <w:sectPr w:rsidR="000142B2" w:rsidRPr="007A7BB4" w:rsidSect="00BE7EA4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681449" w14:textId="77777777" w:rsidR="0012223A" w:rsidRDefault="0012223A">
      <w:r>
        <w:separator/>
      </w:r>
    </w:p>
  </w:endnote>
  <w:endnote w:type="continuationSeparator" w:id="0">
    <w:p w14:paraId="4A1C7B3D" w14:textId="77777777" w:rsidR="0012223A" w:rsidRDefault="001222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8A3E50" w14:textId="77777777" w:rsidR="00424F76" w:rsidRDefault="00424F76" w:rsidP="00DA667F">
    <w:pPr>
      <w:pStyle w:val="Rodap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17852D53" w14:textId="77777777" w:rsidR="00424F76" w:rsidRDefault="00424F76" w:rsidP="005D0CFC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D160AD" w14:textId="77777777" w:rsidR="00424F76" w:rsidRDefault="00424F76" w:rsidP="007B59F0">
    <w:pPr>
      <w:pStyle w:val="Rodap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615929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3476935B" w14:textId="77777777" w:rsidR="00424F76" w:rsidRDefault="00424F76" w:rsidP="005D0CFC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C292D9" w14:textId="77777777" w:rsidR="0012223A" w:rsidRDefault="0012223A">
      <w:r>
        <w:separator/>
      </w:r>
    </w:p>
  </w:footnote>
  <w:footnote w:type="continuationSeparator" w:id="0">
    <w:p w14:paraId="4738D645" w14:textId="77777777" w:rsidR="0012223A" w:rsidRDefault="001222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anumerad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anumerad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anumerad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anumerad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acommarca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acommarca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acommarca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acommarca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a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acommarc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tulo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tulo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tulo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tulo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tulo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tulo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tulo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tulo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051419154">
    <w:abstractNumId w:val="20"/>
  </w:num>
  <w:num w:numId="2" w16cid:durableId="15544056">
    <w:abstractNumId w:val="11"/>
  </w:num>
  <w:num w:numId="3" w16cid:durableId="359666251">
    <w:abstractNumId w:val="18"/>
  </w:num>
  <w:num w:numId="4" w16cid:durableId="1951617845">
    <w:abstractNumId w:val="16"/>
  </w:num>
  <w:num w:numId="5" w16cid:durableId="164589625">
    <w:abstractNumId w:val="15"/>
  </w:num>
  <w:num w:numId="6" w16cid:durableId="2058892526">
    <w:abstractNumId w:val="19"/>
  </w:num>
  <w:num w:numId="7" w16cid:durableId="565141089">
    <w:abstractNumId w:val="10"/>
  </w:num>
  <w:num w:numId="8" w16cid:durableId="1930506903">
    <w:abstractNumId w:val="13"/>
  </w:num>
  <w:num w:numId="9" w16cid:durableId="1791165451">
    <w:abstractNumId w:val="9"/>
  </w:num>
  <w:num w:numId="10" w16cid:durableId="369693409">
    <w:abstractNumId w:val="14"/>
  </w:num>
  <w:num w:numId="11" w16cid:durableId="72901546">
    <w:abstractNumId w:val="7"/>
  </w:num>
  <w:num w:numId="12" w16cid:durableId="1756970460">
    <w:abstractNumId w:val="6"/>
  </w:num>
  <w:num w:numId="13" w16cid:durableId="1861773935">
    <w:abstractNumId w:val="5"/>
  </w:num>
  <w:num w:numId="14" w16cid:durableId="1993408598">
    <w:abstractNumId w:val="4"/>
  </w:num>
  <w:num w:numId="15" w16cid:durableId="1729641918">
    <w:abstractNumId w:val="8"/>
  </w:num>
  <w:num w:numId="16" w16cid:durableId="1233858717">
    <w:abstractNumId w:val="3"/>
  </w:num>
  <w:num w:numId="17" w16cid:durableId="1426341488">
    <w:abstractNumId w:val="2"/>
  </w:num>
  <w:num w:numId="18" w16cid:durableId="1995791912">
    <w:abstractNumId w:val="1"/>
  </w:num>
  <w:num w:numId="19" w16cid:durableId="402025831">
    <w:abstractNumId w:val="0"/>
  </w:num>
  <w:num w:numId="20" w16cid:durableId="1580141733">
    <w:abstractNumId w:val="12"/>
  </w:num>
  <w:num w:numId="21" w16cid:durableId="49711484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42B2"/>
    <w:rsid w:val="00023515"/>
    <w:rsid w:val="000405B2"/>
    <w:rsid w:val="00093E3A"/>
    <w:rsid w:val="000B6FD4"/>
    <w:rsid w:val="000E691B"/>
    <w:rsid w:val="000F26ED"/>
    <w:rsid w:val="00110BFB"/>
    <w:rsid w:val="0012223A"/>
    <w:rsid w:val="00134AAC"/>
    <w:rsid w:val="00192920"/>
    <w:rsid w:val="001A495C"/>
    <w:rsid w:val="001A75E9"/>
    <w:rsid w:val="001E02AD"/>
    <w:rsid w:val="0021265E"/>
    <w:rsid w:val="00215E03"/>
    <w:rsid w:val="00224268"/>
    <w:rsid w:val="0022554A"/>
    <w:rsid w:val="00226A29"/>
    <w:rsid w:val="00247ED5"/>
    <w:rsid w:val="002552FD"/>
    <w:rsid w:val="002B385C"/>
    <w:rsid w:val="002C731D"/>
    <w:rsid w:val="002D06D0"/>
    <w:rsid w:val="002D1ABE"/>
    <w:rsid w:val="002F1A87"/>
    <w:rsid w:val="00333EB7"/>
    <w:rsid w:val="003354B7"/>
    <w:rsid w:val="00335DC9"/>
    <w:rsid w:val="003508EF"/>
    <w:rsid w:val="00372129"/>
    <w:rsid w:val="0037443F"/>
    <w:rsid w:val="00385050"/>
    <w:rsid w:val="003A3FDD"/>
    <w:rsid w:val="00404D2C"/>
    <w:rsid w:val="004060E6"/>
    <w:rsid w:val="00422389"/>
    <w:rsid w:val="004243C8"/>
    <w:rsid w:val="00424F76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316DB"/>
    <w:rsid w:val="00590F64"/>
    <w:rsid w:val="005923E5"/>
    <w:rsid w:val="005B567D"/>
    <w:rsid w:val="005D0CFC"/>
    <w:rsid w:val="005D19F4"/>
    <w:rsid w:val="005E736A"/>
    <w:rsid w:val="005F254A"/>
    <w:rsid w:val="00615929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A4FC0"/>
    <w:rsid w:val="007A7BB4"/>
    <w:rsid w:val="007B59F0"/>
    <w:rsid w:val="007C72F6"/>
    <w:rsid w:val="00816966"/>
    <w:rsid w:val="00817D26"/>
    <w:rsid w:val="00821CD4"/>
    <w:rsid w:val="008423A7"/>
    <w:rsid w:val="008440CC"/>
    <w:rsid w:val="008646A1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A42352"/>
    <w:rsid w:val="00A527E4"/>
    <w:rsid w:val="00A5565C"/>
    <w:rsid w:val="00A5640D"/>
    <w:rsid w:val="00A71BE3"/>
    <w:rsid w:val="00A729D6"/>
    <w:rsid w:val="00A938BF"/>
    <w:rsid w:val="00AE2C57"/>
    <w:rsid w:val="00AE5BF1"/>
    <w:rsid w:val="00AF4615"/>
    <w:rsid w:val="00B50DF8"/>
    <w:rsid w:val="00B54EA0"/>
    <w:rsid w:val="00B60EFB"/>
    <w:rsid w:val="00B65366"/>
    <w:rsid w:val="00B77807"/>
    <w:rsid w:val="00B82DB5"/>
    <w:rsid w:val="00B940E9"/>
    <w:rsid w:val="00BA1206"/>
    <w:rsid w:val="00BC1A55"/>
    <w:rsid w:val="00BC7FE6"/>
    <w:rsid w:val="00BE3709"/>
    <w:rsid w:val="00BE7EA4"/>
    <w:rsid w:val="00CB6CC8"/>
    <w:rsid w:val="00CC4C93"/>
    <w:rsid w:val="00D120D2"/>
    <w:rsid w:val="00D20D7C"/>
    <w:rsid w:val="00D26FCA"/>
    <w:rsid w:val="00D45A75"/>
    <w:rsid w:val="00D6407C"/>
    <w:rsid w:val="00D87AF7"/>
    <w:rsid w:val="00DA120C"/>
    <w:rsid w:val="00DA667F"/>
    <w:rsid w:val="00DC4BEF"/>
    <w:rsid w:val="00E10628"/>
    <w:rsid w:val="00E144CD"/>
    <w:rsid w:val="00E2292B"/>
    <w:rsid w:val="00EA6E28"/>
    <w:rsid w:val="00EB0168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22A2730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tulo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tulo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tulo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tulo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tulo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tulo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tulo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tulo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Avanodecorpodetexto">
    <w:name w:val="Body Text Indent"/>
    <w:basedOn w:val="Normal"/>
    <w:rsid w:val="000B6FD4"/>
    <w:pPr>
      <w:spacing w:after="120"/>
      <w:ind w:left="283"/>
    </w:pPr>
  </w:style>
  <w:style w:type="paragraph" w:styleId="Textodebalo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Rodap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merodepgina">
    <w:name w:val="page number"/>
    <w:basedOn w:val="Tipodeletrapredefinidodopargrafo"/>
    <w:rsid w:val="000B6FD4"/>
  </w:style>
  <w:style w:type="paragraph" w:styleId="Cabealho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Textodenotaderodap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osimples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Legenda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Textodecomentrio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Textodebloco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Legenda"/>
    <w:rsid w:val="000B6FD4"/>
    <w:rPr>
      <w:sz w:val="18"/>
    </w:rPr>
  </w:style>
  <w:style w:type="paragraph" w:styleId="Data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Corpodetexto">
    <w:name w:val="Body Text"/>
    <w:basedOn w:val="Normal"/>
    <w:rsid w:val="000B6FD4"/>
    <w:pPr>
      <w:spacing w:after="120"/>
    </w:pPr>
  </w:style>
  <w:style w:type="character" w:styleId="Refdenotadefim">
    <w:name w:val="endnote reference"/>
    <w:basedOn w:val="Tipodeletrapredefinidodopargrafo"/>
    <w:semiHidden/>
    <w:rsid w:val="000B6FD4"/>
    <w:rPr>
      <w:vertAlign w:val="superscript"/>
    </w:rPr>
  </w:style>
  <w:style w:type="paragraph" w:styleId="Textodenotadefim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Tipodeletrapredefinidodopargrafo"/>
    <w:rsid w:val="000B6FD4"/>
    <w:rPr>
      <w:color w:val="0000FF"/>
      <w:vertAlign w:val="superscript"/>
    </w:rPr>
  </w:style>
  <w:style w:type="character" w:customStyle="1" w:styleId="FnoteRef">
    <w:name w:val="FnoteRef"/>
    <w:basedOn w:val="Tipodeletrapredefinidodopargrafo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Refdenotaderodap">
    <w:name w:val="footnote reference"/>
    <w:basedOn w:val="Tipodeletrapredefinidodopargrafo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tulo"/>
    <w:next w:val="Ttulo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odetexto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acommarca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Corpodetexto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tulo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nfase">
    <w:name w:val="Emphasis"/>
    <w:basedOn w:val="Tipodeletrapredefinidodopargrafo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Refdecomentrio">
    <w:name w:val="annotation reference"/>
    <w:basedOn w:val="Tipodeletrapredefinidodopargrafo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Primeiroavanodecorpodetexto">
    <w:name w:val="Body Text First Indent"/>
    <w:basedOn w:val="Corpodetexto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Inciodecarta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tulo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tulo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Tipodeletrapredefinidodopargrafo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Tipodeletrapredefinidodopargrafo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Tipodeletrapredefinidodopargrafo"/>
    <w:rsid w:val="000B6FD4"/>
    <w:rPr>
      <w:color w:val="0000FF"/>
      <w:vertAlign w:val="superscript"/>
    </w:rPr>
  </w:style>
  <w:style w:type="paragraph" w:styleId="Primeiroavanodecorpodetexto2">
    <w:name w:val="Body Text First Indent 2"/>
    <w:basedOn w:val="Avanodecorpodetexto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Avanodecorpodetexto2">
    <w:name w:val="Body Text Indent 2"/>
    <w:basedOn w:val="Normal"/>
    <w:rsid w:val="000B6FD4"/>
    <w:pPr>
      <w:spacing w:after="120" w:line="480" w:lineRule="auto"/>
      <w:ind w:left="283"/>
    </w:pPr>
  </w:style>
  <w:style w:type="paragraph" w:styleId="Avanodecorpodetexto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Rematedecarta">
    <w:name w:val="Closing"/>
    <w:basedOn w:val="Normal"/>
    <w:rsid w:val="000B6FD4"/>
    <w:pPr>
      <w:ind w:left="4252"/>
    </w:pPr>
  </w:style>
  <w:style w:type="paragraph" w:styleId="Mapadodocumento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ssinaturadecorreioeletrnico">
    <w:name w:val="E-mail Signature"/>
    <w:basedOn w:val="Normal"/>
    <w:rsid w:val="000B6FD4"/>
  </w:style>
  <w:style w:type="paragraph" w:styleId="Destinatrio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Remetente">
    <w:name w:val="envelope return"/>
    <w:basedOn w:val="Normal"/>
    <w:rsid w:val="000B6FD4"/>
    <w:rPr>
      <w:rFonts w:ascii="Arial" w:hAnsi="Arial"/>
      <w:sz w:val="20"/>
    </w:rPr>
  </w:style>
  <w:style w:type="character" w:styleId="Hiperligaovisitada">
    <w:name w:val="FollowedHyperlink"/>
    <w:basedOn w:val="Tipodeletrapredefinidodopargrafo"/>
    <w:rsid w:val="000B6FD4"/>
    <w:rPr>
      <w:color w:val="800080"/>
      <w:u w:val="single"/>
    </w:rPr>
  </w:style>
  <w:style w:type="character" w:styleId="AcrnimoHTML">
    <w:name w:val="HTML Acronym"/>
    <w:basedOn w:val="Tipodeletrapredefinidodopargrafo"/>
    <w:rsid w:val="000B6FD4"/>
  </w:style>
  <w:style w:type="paragraph" w:styleId="EndereoHTML">
    <w:name w:val="HTML Address"/>
    <w:basedOn w:val="Normal"/>
    <w:rsid w:val="000B6FD4"/>
    <w:rPr>
      <w:i/>
      <w:iCs/>
    </w:rPr>
  </w:style>
  <w:style w:type="character" w:styleId="CitaoHTML">
    <w:name w:val="HTML Cite"/>
    <w:basedOn w:val="Tipodeletrapredefinidodopargrafo"/>
    <w:rsid w:val="000B6FD4"/>
    <w:rPr>
      <w:i/>
      <w:iCs/>
    </w:rPr>
  </w:style>
  <w:style w:type="character" w:styleId="CdigoHTML">
    <w:name w:val="HTML Code"/>
    <w:basedOn w:val="Tipodeletrapredefinidodopargrafo"/>
    <w:rsid w:val="000B6FD4"/>
    <w:rPr>
      <w:rFonts w:ascii="Courier New" w:hAnsi="Courier New"/>
      <w:sz w:val="20"/>
      <w:szCs w:val="20"/>
    </w:rPr>
  </w:style>
  <w:style w:type="character" w:styleId="DefinioHTML">
    <w:name w:val="HTML Definition"/>
    <w:basedOn w:val="Tipodeletrapredefinidodopargrafo"/>
    <w:rsid w:val="000B6FD4"/>
    <w:rPr>
      <w:i/>
      <w:iCs/>
    </w:rPr>
  </w:style>
  <w:style w:type="character" w:styleId="TecladoHTML">
    <w:name w:val="HTML Keyboard"/>
    <w:basedOn w:val="Tipodeletrapredefinidodopargrafo"/>
    <w:rsid w:val="000B6FD4"/>
    <w:rPr>
      <w:rFonts w:ascii="Courier New" w:hAnsi="Courier New"/>
      <w:sz w:val="20"/>
      <w:szCs w:val="20"/>
    </w:rPr>
  </w:style>
  <w:style w:type="paragraph" w:styleId="HTMLpr-formatado">
    <w:name w:val="HTML Preformatted"/>
    <w:basedOn w:val="Normal"/>
    <w:rsid w:val="000B6FD4"/>
    <w:rPr>
      <w:rFonts w:ascii="Courier New" w:hAnsi="Courier New"/>
      <w:sz w:val="20"/>
    </w:rPr>
  </w:style>
  <w:style w:type="character" w:styleId="ExemplodeHTML">
    <w:name w:val="HTML Sample"/>
    <w:basedOn w:val="Tipodeletrapredefinidodopargrafo"/>
    <w:rsid w:val="000B6FD4"/>
    <w:rPr>
      <w:rFonts w:ascii="Courier New" w:hAnsi="Courier New"/>
    </w:rPr>
  </w:style>
  <w:style w:type="character" w:styleId="MquinadeescreverHTML">
    <w:name w:val="HTML Typewriter"/>
    <w:basedOn w:val="Tipodeletrapredefinidodopargrafo"/>
    <w:rsid w:val="000B6FD4"/>
    <w:rPr>
      <w:rFonts w:ascii="Courier New" w:hAnsi="Courier New"/>
      <w:sz w:val="20"/>
      <w:szCs w:val="20"/>
    </w:rPr>
  </w:style>
  <w:style w:type="character" w:styleId="VarivelHTML">
    <w:name w:val="HTML Variable"/>
    <w:basedOn w:val="Tipodeletrapredefinidodopargrafo"/>
    <w:rsid w:val="000B6FD4"/>
    <w:rPr>
      <w:i/>
      <w:iCs/>
    </w:rPr>
  </w:style>
  <w:style w:type="character" w:styleId="Hiperligao">
    <w:name w:val="Hyperlink"/>
    <w:basedOn w:val="Tipodeletrapredefinidodopargrafo"/>
    <w:rsid w:val="000B6FD4"/>
    <w:rPr>
      <w:color w:val="0000FF"/>
      <w:u w:val="single"/>
    </w:rPr>
  </w:style>
  <w:style w:type="paragraph" w:styleId="ndiceremissivo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ndiceremissivo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ndiceremissivo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ndiceremissivo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ndiceremissivo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ndiceremissivo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ndiceremissivo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ndiceremissivo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ndiceremissivo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Cabealhodendiceremissivo">
    <w:name w:val="index heading"/>
    <w:basedOn w:val="Normal"/>
    <w:next w:val="ndiceremissivo1"/>
    <w:semiHidden/>
    <w:rsid w:val="000B6FD4"/>
    <w:rPr>
      <w:rFonts w:ascii="Arial" w:hAnsi="Arial"/>
      <w:b/>
      <w:bCs/>
    </w:rPr>
  </w:style>
  <w:style w:type="character" w:styleId="Nmerodelinha">
    <w:name w:val="line number"/>
    <w:basedOn w:val="Tipodeletrapredefinidodopargrafo"/>
    <w:rsid w:val="000B6FD4"/>
  </w:style>
  <w:style w:type="paragraph" w:styleId="Lista">
    <w:name w:val="List"/>
    <w:basedOn w:val="Normal"/>
    <w:rsid w:val="000B6FD4"/>
    <w:pPr>
      <w:ind w:left="283" w:hanging="283"/>
    </w:pPr>
  </w:style>
  <w:style w:type="paragraph" w:styleId="Lista2">
    <w:name w:val="List 2"/>
    <w:basedOn w:val="Normal"/>
    <w:rsid w:val="000B6FD4"/>
    <w:pPr>
      <w:ind w:left="566" w:hanging="283"/>
    </w:pPr>
  </w:style>
  <w:style w:type="paragraph" w:styleId="Lista3">
    <w:name w:val="List 3"/>
    <w:basedOn w:val="Normal"/>
    <w:rsid w:val="000B6FD4"/>
    <w:pPr>
      <w:ind w:left="849" w:hanging="283"/>
    </w:pPr>
  </w:style>
  <w:style w:type="paragraph" w:styleId="Lista4">
    <w:name w:val="List 4"/>
    <w:basedOn w:val="Normal"/>
    <w:rsid w:val="000B6FD4"/>
    <w:pPr>
      <w:ind w:left="1132" w:hanging="283"/>
    </w:pPr>
  </w:style>
  <w:style w:type="paragraph" w:styleId="Lista5">
    <w:name w:val="List 5"/>
    <w:basedOn w:val="Normal"/>
    <w:rsid w:val="000B6FD4"/>
    <w:pPr>
      <w:ind w:left="1415" w:hanging="283"/>
    </w:pPr>
  </w:style>
  <w:style w:type="paragraph" w:styleId="Listacommarcas2">
    <w:name w:val="List Bullet 2"/>
    <w:basedOn w:val="Normal"/>
    <w:autoRedefine/>
    <w:rsid w:val="000B6FD4"/>
    <w:pPr>
      <w:numPr>
        <w:numId w:val="11"/>
      </w:numPr>
    </w:pPr>
  </w:style>
  <w:style w:type="paragraph" w:styleId="Listacommarcas3">
    <w:name w:val="List Bullet 3"/>
    <w:basedOn w:val="Normal"/>
    <w:autoRedefine/>
    <w:rsid w:val="000B6FD4"/>
    <w:pPr>
      <w:numPr>
        <w:numId w:val="12"/>
      </w:numPr>
    </w:pPr>
  </w:style>
  <w:style w:type="paragraph" w:styleId="Listacommarcas4">
    <w:name w:val="List Bullet 4"/>
    <w:basedOn w:val="Normal"/>
    <w:autoRedefine/>
    <w:rsid w:val="000B6FD4"/>
    <w:pPr>
      <w:numPr>
        <w:numId w:val="13"/>
      </w:numPr>
    </w:pPr>
  </w:style>
  <w:style w:type="paragraph" w:styleId="Listacommarcas5">
    <w:name w:val="List Bullet 5"/>
    <w:basedOn w:val="Normal"/>
    <w:autoRedefine/>
    <w:rsid w:val="000B6FD4"/>
    <w:pPr>
      <w:numPr>
        <w:numId w:val="14"/>
      </w:numPr>
    </w:pPr>
  </w:style>
  <w:style w:type="paragraph" w:styleId="Listadecont">
    <w:name w:val="List Continue"/>
    <w:basedOn w:val="Normal"/>
    <w:rsid w:val="000B6FD4"/>
    <w:pPr>
      <w:spacing w:after="120"/>
      <w:ind w:left="283"/>
    </w:pPr>
  </w:style>
  <w:style w:type="paragraph" w:styleId="Listadecont2">
    <w:name w:val="List Continue 2"/>
    <w:basedOn w:val="Normal"/>
    <w:rsid w:val="000B6FD4"/>
    <w:pPr>
      <w:spacing w:after="120"/>
      <w:ind w:left="566"/>
    </w:pPr>
  </w:style>
  <w:style w:type="paragraph" w:styleId="Listadecont3">
    <w:name w:val="List Continue 3"/>
    <w:basedOn w:val="Normal"/>
    <w:rsid w:val="000B6FD4"/>
    <w:pPr>
      <w:spacing w:after="120"/>
      <w:ind w:left="849"/>
    </w:pPr>
  </w:style>
  <w:style w:type="paragraph" w:styleId="Listadecont4">
    <w:name w:val="List Continue 4"/>
    <w:basedOn w:val="Normal"/>
    <w:rsid w:val="000B6FD4"/>
    <w:pPr>
      <w:spacing w:after="120"/>
      <w:ind w:left="1132"/>
    </w:pPr>
  </w:style>
  <w:style w:type="paragraph" w:styleId="Listadecont5">
    <w:name w:val="List Continue 5"/>
    <w:basedOn w:val="Normal"/>
    <w:rsid w:val="000B6FD4"/>
    <w:pPr>
      <w:spacing w:after="120"/>
      <w:ind w:left="1415"/>
    </w:pPr>
  </w:style>
  <w:style w:type="paragraph" w:styleId="Listanumerada">
    <w:name w:val="List Number"/>
    <w:basedOn w:val="Normal"/>
    <w:rsid w:val="000B6FD4"/>
    <w:pPr>
      <w:numPr>
        <w:numId w:val="15"/>
      </w:numPr>
    </w:pPr>
  </w:style>
  <w:style w:type="paragraph" w:styleId="Listanumerada2">
    <w:name w:val="List Number 2"/>
    <w:basedOn w:val="Normal"/>
    <w:rsid w:val="000B6FD4"/>
    <w:pPr>
      <w:numPr>
        <w:numId w:val="16"/>
      </w:numPr>
    </w:pPr>
  </w:style>
  <w:style w:type="paragraph" w:styleId="Listanumerada3">
    <w:name w:val="List Number 3"/>
    <w:basedOn w:val="Normal"/>
    <w:rsid w:val="000B6FD4"/>
    <w:pPr>
      <w:numPr>
        <w:numId w:val="17"/>
      </w:numPr>
    </w:pPr>
  </w:style>
  <w:style w:type="paragraph" w:styleId="Listanumerada4">
    <w:name w:val="List Number 4"/>
    <w:basedOn w:val="Normal"/>
    <w:rsid w:val="000B6FD4"/>
    <w:pPr>
      <w:numPr>
        <w:numId w:val="18"/>
      </w:numPr>
    </w:pPr>
  </w:style>
  <w:style w:type="paragraph" w:styleId="Listanumerada5">
    <w:name w:val="List Number 5"/>
    <w:basedOn w:val="Normal"/>
    <w:rsid w:val="000B6FD4"/>
    <w:pPr>
      <w:numPr>
        <w:numId w:val="19"/>
      </w:numPr>
    </w:pPr>
  </w:style>
  <w:style w:type="paragraph" w:styleId="Textode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Cabealhodamensagem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Avanonormal">
    <w:name w:val="Normal Indent"/>
    <w:basedOn w:val="Normal"/>
    <w:rsid w:val="000B6FD4"/>
    <w:pPr>
      <w:ind w:left="720"/>
    </w:pPr>
  </w:style>
  <w:style w:type="paragraph" w:styleId="Cabealhodanota">
    <w:name w:val="Note Heading"/>
    <w:basedOn w:val="Normal"/>
    <w:next w:val="Normal"/>
    <w:rsid w:val="000B6FD4"/>
  </w:style>
  <w:style w:type="character" w:customStyle="1" w:styleId="ParaHead">
    <w:name w:val="ParaHead"/>
    <w:basedOn w:val="Tipodeletrapredefinidodopargrafo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fi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Tipodeletrapredefinidodopargrafo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Citao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Assuntodecomentrio">
    <w:name w:val="annotation subject"/>
    <w:basedOn w:val="Textodecomentrio"/>
    <w:next w:val="Textodecomentrio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8</TotalTime>
  <Pages>2</Pages>
  <Words>636</Words>
  <Characters>3438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Renato Ferreira da Silva</cp:lastModifiedBy>
  <cp:revision>10</cp:revision>
  <cp:lastPrinted>2007-09-19T09:02:00Z</cp:lastPrinted>
  <dcterms:created xsi:type="dcterms:W3CDTF">2018-07-30T10:55:00Z</dcterms:created>
  <dcterms:modified xsi:type="dcterms:W3CDTF">2024-05-27T21:14:00Z</dcterms:modified>
</cp:coreProperties>
</file>